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C7A51" w14:textId="354E8C5C" w:rsidR="009751E0" w:rsidRPr="00577351" w:rsidRDefault="009751E0" w:rsidP="0057735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735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B2FF6" w:rsidRPr="00577351">
        <w:rPr>
          <w:rFonts w:ascii="Times New Roman" w:hAnsi="Times New Roman" w:cs="Times New Roman"/>
          <w:b/>
          <w:bCs/>
          <w:sz w:val="24"/>
          <w:szCs w:val="24"/>
        </w:rPr>
        <w:t xml:space="preserve">life-table analysis approach </w:t>
      </w:r>
    </w:p>
    <w:p w14:paraId="345572CE" w14:textId="231B00DA" w:rsidR="00AD53E4" w:rsidRPr="00F74E72" w:rsidRDefault="00AD53E4" w:rsidP="0057735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ife table approach was used to estimate age-specific mortality patterns. For the </w:t>
      </w:r>
      <w:r w:rsidRPr="00F74E72">
        <w:rPr>
          <w:rFonts w:ascii="Times New Roman" w:hAnsi="Times New Roman" w:cs="Times New Roman"/>
          <w:sz w:val="24"/>
          <w:szCs w:val="24"/>
        </w:rPr>
        <w:t>life table</w:t>
      </w:r>
      <w:r>
        <w:rPr>
          <w:rFonts w:ascii="Times New Roman" w:hAnsi="Times New Roman" w:cs="Times New Roman"/>
          <w:sz w:val="24"/>
          <w:szCs w:val="24"/>
        </w:rPr>
        <w:t xml:space="preserve"> computation</w:t>
      </w:r>
      <w:r w:rsidRPr="00F74E72">
        <w:rPr>
          <w:rFonts w:ascii="Times New Roman" w:hAnsi="Times New Roman" w:cs="Times New Roman"/>
          <w:sz w:val="24"/>
          <w:szCs w:val="24"/>
        </w:rPr>
        <w:t xml:space="preserve">, let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 be the interval time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x-n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74E72">
        <w:rPr>
          <w:rFonts w:ascii="Times New Roman" w:hAnsi="Times New Roman" w:cs="Times New Roman"/>
          <w:sz w:val="24"/>
          <w:szCs w:val="24"/>
        </w:rPr>
        <w:t xml:space="preserve">be the number of participants who are at risk during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74E72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4E72">
        <w:rPr>
          <w:rFonts w:ascii="Times New Roman" w:hAnsi="Times New Roman" w:cs="Times New Roman"/>
          <w:sz w:val="24"/>
          <w:szCs w:val="24"/>
        </w:rPr>
        <w:t xml:space="preserve">of participants who die during interval t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e>
          <m:sub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den>
            </m:f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–</w:t>
      </w:r>
      <w:r w:rsidRPr="00F74E72">
        <w:rPr>
          <w:rFonts w:ascii="Times New Roman" w:hAnsi="Times New Roman" w:cs="Times New Roman"/>
          <w:sz w:val="24"/>
          <w:szCs w:val="24"/>
        </w:rPr>
        <w:t xml:space="preserve"> nu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4E72">
        <w:rPr>
          <w:rFonts w:ascii="Times New Roman" w:hAnsi="Times New Roman" w:cs="Times New Roman"/>
          <w:sz w:val="24"/>
          <w:szCs w:val="24"/>
        </w:rPr>
        <w:t xml:space="preserve">of participants who are censored during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- average </w:t>
      </w:r>
      <w:r w:rsidRPr="00F74E72">
        <w:rPr>
          <w:rFonts w:ascii="Times New Roman" w:hAnsi="Times New Roman" w:cs="Times New Roman"/>
          <w:sz w:val="24"/>
          <w:szCs w:val="24"/>
        </w:rPr>
        <w:t xml:space="preserve">number of participants at risk during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74E72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4E72">
        <w:rPr>
          <w:rFonts w:ascii="Times New Roman" w:hAnsi="Times New Roman" w:cs="Times New Roman"/>
          <w:sz w:val="24"/>
          <w:szCs w:val="24"/>
        </w:rPr>
        <w:t xml:space="preserve">dying during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74E72"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4E72">
        <w:rPr>
          <w:rFonts w:ascii="Times New Roman" w:hAnsi="Times New Roman" w:cs="Times New Roman"/>
          <w:sz w:val="24"/>
          <w:szCs w:val="24"/>
        </w:rPr>
        <w:t xml:space="preserve">surviving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F74E7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4E72">
        <w:rPr>
          <w:rFonts w:ascii="Times New Roman" w:hAnsi="Times New Roman" w:cs="Times New Roman"/>
          <w:sz w:val="24"/>
          <w:szCs w:val="24"/>
        </w:rPr>
        <w:t xml:space="preserve">proportion surviving past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F74E72">
        <w:rPr>
          <w:rFonts w:ascii="Times New Roman" w:hAnsi="Times New Roman" w:cs="Times New Roman"/>
          <w:sz w:val="24"/>
          <w:szCs w:val="24"/>
        </w:rPr>
        <w:t xml:space="preserve"> ( cumulative survival probability). </w:t>
      </w:r>
    </w:p>
    <w:p w14:paraId="4D22272C" w14:textId="77777777" w:rsidR="00AD53E4" w:rsidRPr="00577351" w:rsidRDefault="00BD0475" w:rsidP="005773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          (1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24590C3" w14:textId="77777777" w:rsidR="00AD53E4" w:rsidRPr="00577351" w:rsidRDefault="00BD0475" w:rsidP="005773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   1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                (2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31CF5126" w14:textId="77777777" w:rsidR="00AD53E4" w:rsidRPr="00577351" w:rsidRDefault="00BD0475" w:rsidP="005773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+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+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*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            (3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7968DD24" w14:textId="28E8538D" w:rsidR="00AD53E4" w:rsidRPr="00F74E72" w:rsidRDefault="00BD0475" w:rsidP="005773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e>
            <m:sub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den>
              </m:f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                  (4)</m:t>
          </m:r>
        </m:oMath>
      </m:oMathPara>
    </w:p>
    <w:p w14:paraId="46F8B313" w14:textId="77777777" w:rsidR="00AD53E4" w:rsidRPr="003564B9" w:rsidRDefault="00AD53E4" w:rsidP="00577351">
      <w:pPr>
        <w:spacing w:before="100" w:beforeAutospacing="1" w:after="100" w:afterAutospacing="1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D62E7">
        <w:rPr>
          <w:rFonts w:ascii="Times New Roman" w:hAnsi="Times New Roman" w:cs="Times New Roman"/>
          <w:sz w:val="24"/>
          <w:szCs w:val="24"/>
        </w:rPr>
        <w:t xml:space="preserve">Note that, the calculation of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bSup>
      </m:oMath>
      <w:r w:rsidRPr="009D62E7">
        <w:rPr>
          <w:rFonts w:ascii="Times New Roman" w:hAnsi="Times New Roman" w:cs="Times New Roman"/>
          <w:sz w:val="24"/>
          <w:szCs w:val="24"/>
        </w:rPr>
        <w:t>assumed that the events of interest are occur</w:t>
      </w:r>
      <w:r>
        <w:rPr>
          <w:rFonts w:ascii="Times New Roman" w:hAnsi="Times New Roman" w:cs="Times New Roman"/>
          <w:sz w:val="24"/>
          <w:szCs w:val="24"/>
        </w:rPr>
        <w:t>ring</w:t>
      </w:r>
      <w:r w:rsidRPr="009D62E7">
        <w:rPr>
          <w:rFonts w:ascii="Times New Roman" w:hAnsi="Times New Roman" w:cs="Times New Roman"/>
          <w:sz w:val="24"/>
          <w:szCs w:val="24"/>
        </w:rPr>
        <w:t xml:space="preserve"> at the end of the interval and the censored events are assumed to occur uniformly or evenly throughout the interval. Therefore, an adjustment on </w:t>
      </w:r>
      <w:r>
        <w:rPr>
          <w:rFonts w:ascii="Times New Roman" w:hAnsi="Times New Roman" w:cs="Times New Roman"/>
          <w:sz w:val="24"/>
          <w:szCs w:val="24"/>
        </w:rPr>
        <w:t>the initial number of participants for each time interval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9D62E7">
        <w:rPr>
          <w:rFonts w:ascii="Times New Roman" w:hAnsi="Times New Roman" w:cs="Times New Roman"/>
          <w:sz w:val="24"/>
          <w:szCs w:val="24"/>
        </w:rPr>
        <w:t xml:space="preserve">was made to reflect the average number of participants at risk during the interval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9D62E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564B9">
        <w:rPr>
          <w:rFonts w:ascii="Times New Roman" w:hAnsi="Times New Roman" w:cs="Times New Roman"/>
          <w:sz w:val="24"/>
          <w:szCs w:val="24"/>
        </w:rPr>
        <w:t xml:space="preserve">Mortality rate </w:t>
      </w:r>
      <w:r>
        <w:rPr>
          <w:rFonts w:ascii="Times New Roman" w:hAnsi="Times New Roman" w:cs="Times New Roman"/>
          <w:sz w:val="24"/>
          <w:szCs w:val="24"/>
        </w:rPr>
        <w:t xml:space="preserve">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64B9">
        <w:rPr>
          <w:rFonts w:ascii="Times New Roman" w:hAnsi="Times New Roman" w:cs="Times New Roman"/>
          <w:sz w:val="24"/>
          <w:szCs w:val="24"/>
        </w:rPr>
        <w:t xml:space="preserve">in person-years is calculated as in equation 5. </w:t>
      </w:r>
    </w:p>
    <w:p w14:paraId="4DFAC9A0" w14:textId="77777777" w:rsidR="00AD53E4" w:rsidRPr="00577351" w:rsidRDefault="00BD0475" w:rsidP="00577351">
      <w:pPr>
        <w:spacing w:before="100" w:beforeAutospacing="1" w:after="100" w:afterAutospacing="1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202020"/>
                  <w:sz w:val="20"/>
                  <w:szCs w:val="20"/>
                  <w:shd w:val="clear" w:color="auto" w:fill="FFFFFF"/>
                </w:rPr>
                <m:t xml:space="preserve">Person-years 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 xml:space="preserve">                  (5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2915E448" w14:textId="77777777" w:rsidR="00AD53E4" w:rsidRDefault="00AD53E4" w:rsidP="0057735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nfidence Interval (CI) at 5% level of significance is calculated as;</w:t>
      </w:r>
    </w:p>
    <w:p w14:paraId="47E359E0" w14:textId="77777777" w:rsidR="00AD53E4" w:rsidRPr="00577351" w:rsidRDefault="00AD53E4" w:rsidP="00577351">
      <w:pPr>
        <w:spacing w:before="100" w:beforeAutospacing="1" w:after="100" w:afterAutospacing="1"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95%CI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±1.96S.E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 xml:space="preserve">           (6</m:t>
          </m:r>
          <m:r>
            <m:rPr>
              <m:sty m:val="p"/>
            </m:rPr>
            <w:rPr>
              <w:rFonts w:ascii="Cambria Math" w:hAnsi="Times New Roman" w:cs="Times New Roman"/>
              <w:sz w:val="24"/>
              <w:szCs w:val="24"/>
            </w:rPr>
            <m:t>)</m:t>
          </m:r>
        </m:oMath>
      </m:oMathPara>
    </w:p>
    <w:p w14:paraId="77FBB74B" w14:textId="77777777" w:rsidR="00AD53E4" w:rsidRPr="00577351" w:rsidRDefault="00AD53E4" w:rsidP="00577351">
      <w:pPr>
        <w:spacing w:before="100" w:beforeAutospacing="1" w:after="100" w:afterAutospacing="1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S.E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</m:den>
              </m:f>
            </m:e>
          </m:ra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                (7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0EB3BF0C" w14:textId="7F01227E" w:rsidR="00AD53E4" w:rsidRDefault="00AD53E4" w:rsidP="0057735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S.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Standard Error.</w:t>
      </w:r>
    </w:p>
    <w:sectPr w:rsidR="00AD53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58646" w14:textId="77777777" w:rsidR="00BD0475" w:rsidRDefault="00BD0475" w:rsidP="00475620">
      <w:pPr>
        <w:spacing w:after="0" w:line="240" w:lineRule="auto"/>
      </w:pPr>
      <w:r>
        <w:separator/>
      </w:r>
    </w:p>
  </w:endnote>
  <w:endnote w:type="continuationSeparator" w:id="0">
    <w:p w14:paraId="7CD54780" w14:textId="77777777" w:rsidR="00BD0475" w:rsidRDefault="00BD0475" w:rsidP="00475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E2D84" w14:textId="77777777" w:rsidR="00475620" w:rsidRDefault="004756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398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2CBCB" w14:textId="17AB715E" w:rsidR="00475620" w:rsidRDefault="004756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C72CC" w14:textId="77777777" w:rsidR="00475620" w:rsidRDefault="004756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59C1D" w14:textId="77777777" w:rsidR="00475620" w:rsidRDefault="004756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F42D5" w14:textId="77777777" w:rsidR="00BD0475" w:rsidRDefault="00BD0475" w:rsidP="00475620">
      <w:pPr>
        <w:spacing w:after="0" w:line="240" w:lineRule="auto"/>
      </w:pPr>
      <w:r>
        <w:separator/>
      </w:r>
    </w:p>
  </w:footnote>
  <w:footnote w:type="continuationSeparator" w:id="0">
    <w:p w14:paraId="500779EC" w14:textId="77777777" w:rsidR="00BD0475" w:rsidRDefault="00BD0475" w:rsidP="004756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3C99B9" w14:textId="77777777" w:rsidR="00475620" w:rsidRDefault="004756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7DE7A" w14:textId="77777777" w:rsidR="00475620" w:rsidRDefault="004756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040BE1" w14:textId="77777777" w:rsidR="00475620" w:rsidRDefault="004756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616851"/>
    <w:multiLevelType w:val="hybridMultilevel"/>
    <w:tmpl w:val="F8FA16DE"/>
    <w:lvl w:ilvl="0" w:tplc="3C9A66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B32B0"/>
    <w:multiLevelType w:val="hybridMultilevel"/>
    <w:tmpl w:val="D3FCF60C"/>
    <w:lvl w:ilvl="0" w:tplc="BBDC66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175D0"/>
    <w:multiLevelType w:val="hybridMultilevel"/>
    <w:tmpl w:val="96E8D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U3Njc0MTKysDAzNjRX0lEKTi0uzszPAykwMqkFALmNWNstAAAA"/>
  </w:docVars>
  <w:rsids>
    <w:rsidRoot w:val="0055239E"/>
    <w:rsid w:val="000146F1"/>
    <w:rsid w:val="00025B9F"/>
    <w:rsid w:val="0005393E"/>
    <w:rsid w:val="000650E3"/>
    <w:rsid w:val="00090036"/>
    <w:rsid w:val="000C3059"/>
    <w:rsid w:val="000D56B6"/>
    <w:rsid w:val="000E5363"/>
    <w:rsid w:val="000E554F"/>
    <w:rsid w:val="000E64E3"/>
    <w:rsid w:val="000E7A71"/>
    <w:rsid w:val="000F4DBB"/>
    <w:rsid w:val="001002DD"/>
    <w:rsid w:val="001C0032"/>
    <w:rsid w:val="001E0773"/>
    <w:rsid w:val="002200ED"/>
    <w:rsid w:val="002613B0"/>
    <w:rsid w:val="00265F03"/>
    <w:rsid w:val="0029077A"/>
    <w:rsid w:val="00294038"/>
    <w:rsid w:val="00294D27"/>
    <w:rsid w:val="002C31BC"/>
    <w:rsid w:val="00302786"/>
    <w:rsid w:val="00322DDC"/>
    <w:rsid w:val="003D18BE"/>
    <w:rsid w:val="004010E1"/>
    <w:rsid w:val="004026B7"/>
    <w:rsid w:val="0046213C"/>
    <w:rsid w:val="00475620"/>
    <w:rsid w:val="00492DF5"/>
    <w:rsid w:val="004B2FF6"/>
    <w:rsid w:val="004E50F6"/>
    <w:rsid w:val="005139B8"/>
    <w:rsid w:val="005278A3"/>
    <w:rsid w:val="00535964"/>
    <w:rsid w:val="0055239E"/>
    <w:rsid w:val="00564FCD"/>
    <w:rsid w:val="00570F64"/>
    <w:rsid w:val="00577351"/>
    <w:rsid w:val="005B465C"/>
    <w:rsid w:val="005E1D32"/>
    <w:rsid w:val="005F61BC"/>
    <w:rsid w:val="00602837"/>
    <w:rsid w:val="00636D60"/>
    <w:rsid w:val="006B580B"/>
    <w:rsid w:val="006E1136"/>
    <w:rsid w:val="0071714B"/>
    <w:rsid w:val="007232CE"/>
    <w:rsid w:val="00723469"/>
    <w:rsid w:val="007278AF"/>
    <w:rsid w:val="007445E9"/>
    <w:rsid w:val="007457A0"/>
    <w:rsid w:val="007547DE"/>
    <w:rsid w:val="00756162"/>
    <w:rsid w:val="00787AB1"/>
    <w:rsid w:val="007B4F0E"/>
    <w:rsid w:val="007E4878"/>
    <w:rsid w:val="008D49A0"/>
    <w:rsid w:val="008E3D0E"/>
    <w:rsid w:val="00934839"/>
    <w:rsid w:val="009751E0"/>
    <w:rsid w:val="009B195C"/>
    <w:rsid w:val="009D5733"/>
    <w:rsid w:val="00A02EE1"/>
    <w:rsid w:val="00A41E0B"/>
    <w:rsid w:val="00A50445"/>
    <w:rsid w:val="00A6092F"/>
    <w:rsid w:val="00A703AF"/>
    <w:rsid w:val="00A857DD"/>
    <w:rsid w:val="00A86D97"/>
    <w:rsid w:val="00A8784D"/>
    <w:rsid w:val="00AB22BA"/>
    <w:rsid w:val="00AD53E4"/>
    <w:rsid w:val="00B240C0"/>
    <w:rsid w:val="00B25935"/>
    <w:rsid w:val="00B37A94"/>
    <w:rsid w:val="00B50E1B"/>
    <w:rsid w:val="00B549B3"/>
    <w:rsid w:val="00B84041"/>
    <w:rsid w:val="00B87E42"/>
    <w:rsid w:val="00B93737"/>
    <w:rsid w:val="00BB6CC0"/>
    <w:rsid w:val="00BD0475"/>
    <w:rsid w:val="00BF6157"/>
    <w:rsid w:val="00C0409C"/>
    <w:rsid w:val="00C21761"/>
    <w:rsid w:val="00C333A7"/>
    <w:rsid w:val="00C41C2B"/>
    <w:rsid w:val="00C62E21"/>
    <w:rsid w:val="00C651C4"/>
    <w:rsid w:val="00CB4010"/>
    <w:rsid w:val="00CB53C4"/>
    <w:rsid w:val="00CC3770"/>
    <w:rsid w:val="00D16C0F"/>
    <w:rsid w:val="00D66F13"/>
    <w:rsid w:val="00D944CC"/>
    <w:rsid w:val="00DB5B53"/>
    <w:rsid w:val="00DE18BD"/>
    <w:rsid w:val="00DE1D62"/>
    <w:rsid w:val="00DE6492"/>
    <w:rsid w:val="00DF1390"/>
    <w:rsid w:val="00E464C6"/>
    <w:rsid w:val="00E81794"/>
    <w:rsid w:val="00E85593"/>
    <w:rsid w:val="00F12AFD"/>
    <w:rsid w:val="00F17EB7"/>
    <w:rsid w:val="00F6182A"/>
    <w:rsid w:val="00F6367B"/>
    <w:rsid w:val="00FA24B8"/>
    <w:rsid w:val="00FC0AFA"/>
    <w:rsid w:val="00FC0BC9"/>
    <w:rsid w:val="00FC37FA"/>
    <w:rsid w:val="00FD46C1"/>
    <w:rsid w:val="00FF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9C248"/>
  <w15:chartTrackingRefBased/>
  <w15:docId w15:val="{64BBD479-4E2E-4794-AAC5-09902B38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FC0AFA"/>
    <w:pPr>
      <w:spacing w:before="100" w:beforeAutospacing="1" w:after="100" w:afterAutospacing="1" w:line="240" w:lineRule="auto"/>
      <w:contextualSpacing/>
      <w:jc w:val="both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3469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49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9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9A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41E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5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620"/>
  </w:style>
  <w:style w:type="paragraph" w:styleId="Footer">
    <w:name w:val="footer"/>
    <w:basedOn w:val="Normal"/>
    <w:link w:val="FooterChar"/>
    <w:uiPriority w:val="99"/>
    <w:unhideWhenUsed/>
    <w:rsid w:val="00475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620"/>
  </w:style>
  <w:style w:type="table" w:styleId="TableGrid">
    <w:name w:val="Table Grid"/>
    <w:basedOn w:val="TableNormal"/>
    <w:uiPriority w:val="59"/>
    <w:rsid w:val="00C62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62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FC0AFA"/>
    <w:rPr>
      <w:rFonts w:ascii="Times New Roman" w:eastAsia="Times New Roman" w:hAnsi="Times New Roman" w:cs="Times New Roman"/>
      <w:b/>
      <w:bCs/>
      <w:kern w:val="36"/>
      <w:sz w:val="2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22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AE43822FBC940AD538BEE6DEA5A1C" ma:contentTypeVersion="12" ma:contentTypeDescription="Create a new document." ma:contentTypeScope="" ma:versionID="bcfaab87f71659c929064c1310762944">
  <xsd:schema xmlns:xsd="http://www.w3.org/2001/XMLSchema" xmlns:xs="http://www.w3.org/2001/XMLSchema" xmlns:p="http://schemas.microsoft.com/office/2006/metadata/properties" xmlns:ns1="http://schemas.microsoft.com/sharepoint/v3" xmlns:ns3="4f742f4d-5cfe-4a13-b3fe-8f16e4ae8a4d" xmlns:ns4="bb6f2b4a-acbc-44a8-a6f0-8fb5a7237e7f" targetNamespace="http://schemas.microsoft.com/office/2006/metadata/properties" ma:root="true" ma:fieldsID="288261c369d1bf20554bb8ab11900596" ns1:_="" ns3:_="" ns4:_="">
    <xsd:import namespace="http://schemas.microsoft.com/sharepoint/v3"/>
    <xsd:import namespace="4f742f4d-5cfe-4a13-b3fe-8f16e4ae8a4d"/>
    <xsd:import namespace="bb6f2b4a-acbc-44a8-a6f0-8fb5a7237e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42f4d-5cfe-4a13-b3fe-8f16e4ae8a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f2b4a-acbc-44a8-a6f0-8fb5a7237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5C6A7039-CEB8-4792-92DD-1A982CECBC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742f4d-5cfe-4a13-b3fe-8f16e4ae8a4d"/>
    <ds:schemaRef ds:uri="bb6f2b4a-acbc-44a8-a6f0-8fb5a7237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7391F9-0496-47D2-865F-B253008887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AD7239-2082-45CD-BC84-5A7E9C410F3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Kananura,RM (pgr)</cp:lastModifiedBy>
  <cp:revision>3</cp:revision>
  <cp:lastPrinted>2019-10-18T13:52:00Z</cp:lastPrinted>
  <dcterms:created xsi:type="dcterms:W3CDTF">2020-05-08T20:32:00Z</dcterms:created>
  <dcterms:modified xsi:type="dcterms:W3CDTF">2020-05-08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AE43822FBC940AD538BEE6DEA5A1C</vt:lpwstr>
  </property>
</Properties>
</file>